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447997" w14:textId="77777777" w:rsidR="00A70B02" w:rsidRDefault="00646FAF" w:rsidP="00646FAF">
      <w:pPr>
        <w:jc w:val="center"/>
      </w:pPr>
      <w:r>
        <w:t>Appendix</w:t>
      </w:r>
    </w:p>
    <w:p w14:paraId="79F97D7A" w14:textId="77777777" w:rsidR="00357B31" w:rsidRDefault="00357B31" w:rsidP="00357B31">
      <w:pPr>
        <w:spacing w:line="276" w:lineRule="auto"/>
        <w:jc w:val="both"/>
        <w:rPr>
          <w:rFonts w:cstheme="minorHAnsi"/>
        </w:rPr>
      </w:pPr>
    </w:p>
    <w:p w14:paraId="734FB98A" w14:textId="5FE43A86" w:rsidR="00357B31" w:rsidRPr="005A2B51" w:rsidRDefault="00357B31" w:rsidP="00357B31">
      <w:pPr>
        <w:spacing w:line="276" w:lineRule="auto"/>
        <w:jc w:val="both"/>
        <w:rPr>
          <w:rFonts w:cstheme="minorHAnsi"/>
        </w:rPr>
      </w:pPr>
      <w:r w:rsidRPr="00B44CE7">
        <w:rPr>
          <w:rFonts w:cstheme="minorHAnsi"/>
          <w:b/>
        </w:rPr>
        <w:t>Table A1:</w:t>
      </w:r>
      <w:r>
        <w:rPr>
          <w:rFonts w:cstheme="minorHAnsi"/>
        </w:rPr>
        <w:t xml:space="preserve"> </w:t>
      </w:r>
      <w:r w:rsidR="005778CB">
        <w:rPr>
          <w:rFonts w:cstheme="minorHAnsi"/>
        </w:rPr>
        <w:t>Stepwise r</w:t>
      </w:r>
      <w:r>
        <w:rPr>
          <w:rFonts w:cstheme="minorHAnsi"/>
        </w:rPr>
        <w:t>egression results for Q</w:t>
      </w:r>
      <w:r w:rsidR="005778CB">
        <w:rPr>
          <w:rFonts w:cstheme="minorHAnsi"/>
        </w:rPr>
        <w:t xml:space="preserve">uality of </w:t>
      </w:r>
      <w:r>
        <w:rPr>
          <w:rFonts w:cstheme="minorHAnsi"/>
        </w:rPr>
        <w:t>W</w:t>
      </w:r>
      <w:r w:rsidR="005778CB">
        <w:rPr>
          <w:rFonts w:cstheme="minorHAnsi"/>
        </w:rPr>
        <w:t xml:space="preserve">orking </w:t>
      </w:r>
      <w:r>
        <w:rPr>
          <w:rFonts w:cstheme="minorHAnsi"/>
        </w:rPr>
        <w:t>L</w:t>
      </w:r>
      <w:r w:rsidR="005778CB">
        <w:rPr>
          <w:rFonts w:cstheme="minorHAnsi"/>
        </w:rPr>
        <w:t>if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2579"/>
        <w:gridCol w:w="1134"/>
        <w:gridCol w:w="1418"/>
        <w:gridCol w:w="848"/>
        <w:gridCol w:w="1296"/>
        <w:gridCol w:w="781"/>
      </w:tblGrid>
      <w:tr w:rsidR="00357B31" w14:paraId="6290A010" w14:textId="77777777" w:rsidTr="00CA188A">
        <w:tc>
          <w:tcPr>
            <w:tcW w:w="960" w:type="dxa"/>
          </w:tcPr>
          <w:p w14:paraId="548DC5AA" w14:textId="77777777" w:rsidR="00357B31" w:rsidRPr="005A2B51" w:rsidRDefault="00357B31" w:rsidP="00B17771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2579" w:type="dxa"/>
          </w:tcPr>
          <w:p w14:paraId="5DE4DF33" w14:textId="77777777" w:rsidR="00357B31" w:rsidRPr="005A2B51" w:rsidRDefault="00357B31" w:rsidP="00B17771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5A2B51">
              <w:rPr>
                <w:rFonts w:cstheme="minorHAnsi"/>
                <w:b/>
              </w:rPr>
              <w:t>Variable</w:t>
            </w:r>
          </w:p>
        </w:tc>
        <w:tc>
          <w:tcPr>
            <w:tcW w:w="1134" w:type="dxa"/>
          </w:tcPr>
          <w:p w14:paraId="30539C91" w14:textId="77777777" w:rsidR="00357B31" w:rsidRPr="00B76751" w:rsidRDefault="00357B31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B</w:t>
            </w:r>
          </w:p>
        </w:tc>
        <w:tc>
          <w:tcPr>
            <w:tcW w:w="1418" w:type="dxa"/>
          </w:tcPr>
          <w:p w14:paraId="12AA35E1" w14:textId="77777777" w:rsidR="00357B31" w:rsidRPr="00B76751" w:rsidRDefault="00357B31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SE B</w:t>
            </w:r>
          </w:p>
        </w:tc>
        <w:tc>
          <w:tcPr>
            <w:tcW w:w="848" w:type="dxa"/>
          </w:tcPr>
          <w:p w14:paraId="26E1ABFE" w14:textId="77777777" w:rsidR="00357B31" w:rsidRPr="00B76751" w:rsidRDefault="00357B31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β</w:t>
            </w:r>
          </w:p>
        </w:tc>
        <w:tc>
          <w:tcPr>
            <w:tcW w:w="1296" w:type="dxa"/>
          </w:tcPr>
          <w:p w14:paraId="3A8FEC0A" w14:textId="77777777" w:rsidR="00357B31" w:rsidRPr="00B76751" w:rsidRDefault="00357B31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Significance</w:t>
            </w:r>
          </w:p>
        </w:tc>
        <w:tc>
          <w:tcPr>
            <w:tcW w:w="781" w:type="dxa"/>
          </w:tcPr>
          <w:p w14:paraId="3E5F2163" w14:textId="77777777" w:rsidR="00357B31" w:rsidRPr="00B76751" w:rsidRDefault="00357B31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IF</w:t>
            </w:r>
          </w:p>
        </w:tc>
      </w:tr>
      <w:tr w:rsidR="00984D62" w14:paraId="54C2A859" w14:textId="77777777" w:rsidTr="00CA188A">
        <w:tc>
          <w:tcPr>
            <w:tcW w:w="960" w:type="dxa"/>
          </w:tcPr>
          <w:p w14:paraId="6159827E" w14:textId="77777777" w:rsidR="00984D62" w:rsidRPr="005105BB" w:rsidRDefault="00984D62" w:rsidP="00B17771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1</w:t>
            </w:r>
          </w:p>
        </w:tc>
        <w:tc>
          <w:tcPr>
            <w:tcW w:w="2579" w:type="dxa"/>
          </w:tcPr>
          <w:p w14:paraId="41EFFF34" w14:textId="77777777" w:rsidR="00984D62" w:rsidRDefault="00984D62" w:rsidP="00B17771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34" w:type="dxa"/>
          </w:tcPr>
          <w:p w14:paraId="2F1E4928" w14:textId="77777777" w:rsidR="00984D62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50</w:t>
            </w:r>
          </w:p>
        </w:tc>
        <w:tc>
          <w:tcPr>
            <w:tcW w:w="1418" w:type="dxa"/>
          </w:tcPr>
          <w:p w14:paraId="37E94026" w14:textId="77777777" w:rsidR="00984D62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67</w:t>
            </w:r>
          </w:p>
        </w:tc>
        <w:tc>
          <w:tcPr>
            <w:tcW w:w="848" w:type="dxa"/>
          </w:tcPr>
          <w:p w14:paraId="0A4EC9A0" w14:textId="77777777" w:rsidR="00984D62" w:rsidRDefault="00CA188A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214</w:t>
            </w:r>
          </w:p>
        </w:tc>
        <w:tc>
          <w:tcPr>
            <w:tcW w:w="1296" w:type="dxa"/>
          </w:tcPr>
          <w:p w14:paraId="0B99AE1C" w14:textId="77777777" w:rsidR="00984D62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28</w:t>
            </w:r>
          </w:p>
        </w:tc>
        <w:tc>
          <w:tcPr>
            <w:tcW w:w="781" w:type="dxa"/>
          </w:tcPr>
          <w:p w14:paraId="21B91761" w14:textId="77777777" w:rsidR="00984D62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0</w:t>
            </w:r>
          </w:p>
        </w:tc>
      </w:tr>
      <w:tr w:rsidR="009F2C28" w14:paraId="69F3D5A4" w14:textId="77777777" w:rsidTr="00CA188A">
        <w:tc>
          <w:tcPr>
            <w:tcW w:w="960" w:type="dxa"/>
            <w:vMerge w:val="restart"/>
          </w:tcPr>
          <w:p w14:paraId="4AC13C71" w14:textId="77777777" w:rsidR="009F2C28" w:rsidRDefault="009F2C28" w:rsidP="009F2C28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2</w:t>
            </w:r>
          </w:p>
        </w:tc>
        <w:tc>
          <w:tcPr>
            <w:tcW w:w="2579" w:type="dxa"/>
          </w:tcPr>
          <w:p w14:paraId="72389A48" w14:textId="77777777" w:rsidR="009F2C28" w:rsidRDefault="009F2C28" w:rsidP="009F2C28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34" w:type="dxa"/>
          </w:tcPr>
          <w:p w14:paraId="0083B731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27</w:t>
            </w:r>
          </w:p>
        </w:tc>
        <w:tc>
          <w:tcPr>
            <w:tcW w:w="1418" w:type="dxa"/>
          </w:tcPr>
          <w:p w14:paraId="5817902A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67</w:t>
            </w:r>
          </w:p>
        </w:tc>
        <w:tc>
          <w:tcPr>
            <w:tcW w:w="848" w:type="dxa"/>
          </w:tcPr>
          <w:p w14:paraId="1B029266" w14:textId="77777777" w:rsidR="009F2C28" w:rsidRDefault="00CA188A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82</w:t>
            </w:r>
          </w:p>
        </w:tc>
        <w:tc>
          <w:tcPr>
            <w:tcW w:w="1296" w:type="dxa"/>
          </w:tcPr>
          <w:p w14:paraId="4CB70AA7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9</w:t>
            </w:r>
          </w:p>
        </w:tc>
        <w:tc>
          <w:tcPr>
            <w:tcW w:w="781" w:type="dxa"/>
          </w:tcPr>
          <w:p w14:paraId="252079F8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4</w:t>
            </w:r>
          </w:p>
        </w:tc>
      </w:tr>
      <w:tr w:rsidR="009F2C28" w14:paraId="13B02FF5" w14:textId="77777777" w:rsidTr="00CA188A">
        <w:tc>
          <w:tcPr>
            <w:tcW w:w="960" w:type="dxa"/>
            <w:vMerge/>
          </w:tcPr>
          <w:p w14:paraId="4A57D769" w14:textId="77777777" w:rsidR="009F2C28" w:rsidRPr="005105BB" w:rsidRDefault="009F2C28" w:rsidP="009F2C28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2579" w:type="dxa"/>
          </w:tcPr>
          <w:p w14:paraId="26EFA107" w14:textId="77777777" w:rsidR="009F2C28" w:rsidRDefault="009F2C28" w:rsidP="009F2C28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Job permanence</w:t>
            </w:r>
          </w:p>
        </w:tc>
        <w:tc>
          <w:tcPr>
            <w:tcW w:w="1134" w:type="dxa"/>
          </w:tcPr>
          <w:p w14:paraId="520140C4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392</w:t>
            </w:r>
          </w:p>
        </w:tc>
        <w:tc>
          <w:tcPr>
            <w:tcW w:w="1418" w:type="dxa"/>
          </w:tcPr>
          <w:p w14:paraId="151E7406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80</w:t>
            </w:r>
          </w:p>
        </w:tc>
        <w:tc>
          <w:tcPr>
            <w:tcW w:w="848" w:type="dxa"/>
          </w:tcPr>
          <w:p w14:paraId="4C55D555" w14:textId="77777777" w:rsidR="009F2C28" w:rsidRDefault="00CA188A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08</w:t>
            </w:r>
          </w:p>
        </w:tc>
        <w:tc>
          <w:tcPr>
            <w:tcW w:w="1296" w:type="dxa"/>
          </w:tcPr>
          <w:p w14:paraId="13E5FED7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2</w:t>
            </w:r>
          </w:p>
        </w:tc>
        <w:tc>
          <w:tcPr>
            <w:tcW w:w="781" w:type="dxa"/>
          </w:tcPr>
          <w:p w14:paraId="796E333A" w14:textId="77777777" w:rsidR="009F2C28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4</w:t>
            </w:r>
          </w:p>
        </w:tc>
      </w:tr>
      <w:tr w:rsidR="006A20B0" w14:paraId="00086C43" w14:textId="77777777" w:rsidTr="00CA188A">
        <w:tc>
          <w:tcPr>
            <w:tcW w:w="960" w:type="dxa"/>
            <w:vMerge w:val="restart"/>
          </w:tcPr>
          <w:p w14:paraId="692C9574" w14:textId="77777777" w:rsidR="006A20B0" w:rsidRDefault="006A20B0" w:rsidP="006A20B0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3</w:t>
            </w:r>
          </w:p>
        </w:tc>
        <w:tc>
          <w:tcPr>
            <w:tcW w:w="2579" w:type="dxa"/>
          </w:tcPr>
          <w:p w14:paraId="6E6E7FF8" w14:textId="77777777" w:rsidR="006A20B0" w:rsidRDefault="006A20B0" w:rsidP="006A20B0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34" w:type="dxa"/>
          </w:tcPr>
          <w:p w14:paraId="20303E76" w14:textId="77777777" w:rsidR="006A20B0" w:rsidRPr="00B76751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02</w:t>
            </w:r>
          </w:p>
        </w:tc>
        <w:tc>
          <w:tcPr>
            <w:tcW w:w="1418" w:type="dxa"/>
          </w:tcPr>
          <w:p w14:paraId="75D907F6" w14:textId="77777777" w:rsidR="006A20B0" w:rsidRPr="00B76751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3</w:t>
            </w:r>
          </w:p>
        </w:tc>
        <w:tc>
          <w:tcPr>
            <w:tcW w:w="848" w:type="dxa"/>
          </w:tcPr>
          <w:p w14:paraId="22135311" w14:textId="77777777" w:rsidR="006A20B0" w:rsidRPr="00B76751" w:rsidRDefault="00CA188A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46</w:t>
            </w:r>
          </w:p>
        </w:tc>
        <w:tc>
          <w:tcPr>
            <w:tcW w:w="1296" w:type="dxa"/>
          </w:tcPr>
          <w:p w14:paraId="5A667FD3" w14:textId="77777777" w:rsidR="006A20B0" w:rsidRPr="00B76751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6</w:t>
            </w:r>
          </w:p>
        </w:tc>
        <w:tc>
          <w:tcPr>
            <w:tcW w:w="781" w:type="dxa"/>
          </w:tcPr>
          <w:p w14:paraId="2942BAE3" w14:textId="77777777" w:rsidR="006A20B0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8</w:t>
            </w:r>
          </w:p>
        </w:tc>
      </w:tr>
      <w:tr w:rsidR="006A20B0" w14:paraId="67A09D92" w14:textId="77777777" w:rsidTr="00CA188A">
        <w:tc>
          <w:tcPr>
            <w:tcW w:w="960" w:type="dxa"/>
            <w:vMerge/>
          </w:tcPr>
          <w:p w14:paraId="5E2DF8FD" w14:textId="77777777" w:rsidR="006A20B0" w:rsidRPr="005105BB" w:rsidRDefault="006A20B0" w:rsidP="006A20B0">
            <w:pPr>
              <w:spacing w:line="276" w:lineRule="auto"/>
              <w:jc w:val="both"/>
              <w:rPr>
                <w:rFonts w:cstheme="minorHAnsi"/>
                <w:b/>
              </w:rPr>
            </w:pPr>
          </w:p>
        </w:tc>
        <w:tc>
          <w:tcPr>
            <w:tcW w:w="2579" w:type="dxa"/>
          </w:tcPr>
          <w:p w14:paraId="24B5FA06" w14:textId="77777777" w:rsidR="006A20B0" w:rsidRDefault="006A20B0" w:rsidP="006A20B0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Job permanence</w:t>
            </w:r>
          </w:p>
        </w:tc>
        <w:tc>
          <w:tcPr>
            <w:tcW w:w="1134" w:type="dxa"/>
          </w:tcPr>
          <w:p w14:paraId="74457FCF" w14:textId="77777777" w:rsidR="006A20B0" w:rsidRPr="00B76751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60</w:t>
            </w:r>
          </w:p>
        </w:tc>
        <w:tc>
          <w:tcPr>
            <w:tcW w:w="1418" w:type="dxa"/>
          </w:tcPr>
          <w:p w14:paraId="29451AEB" w14:textId="77777777" w:rsidR="006A20B0" w:rsidRPr="00B76751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45</w:t>
            </w:r>
          </w:p>
        </w:tc>
        <w:tc>
          <w:tcPr>
            <w:tcW w:w="848" w:type="dxa"/>
          </w:tcPr>
          <w:p w14:paraId="5B266071" w14:textId="77777777" w:rsidR="006A20B0" w:rsidRPr="00B76751" w:rsidRDefault="00ED5403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85</w:t>
            </w:r>
          </w:p>
        </w:tc>
        <w:tc>
          <w:tcPr>
            <w:tcW w:w="1296" w:type="dxa"/>
          </w:tcPr>
          <w:p w14:paraId="6A4EBC4B" w14:textId="77777777" w:rsidR="006A20B0" w:rsidRPr="00B76751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271</w:t>
            </w:r>
          </w:p>
        </w:tc>
        <w:tc>
          <w:tcPr>
            <w:tcW w:w="781" w:type="dxa"/>
          </w:tcPr>
          <w:p w14:paraId="699A8301" w14:textId="77777777" w:rsidR="006A20B0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7</w:t>
            </w:r>
          </w:p>
        </w:tc>
      </w:tr>
      <w:tr w:rsidR="00B44CE7" w14:paraId="7BD072D5" w14:textId="77777777" w:rsidTr="00CA188A">
        <w:tc>
          <w:tcPr>
            <w:tcW w:w="960" w:type="dxa"/>
            <w:vMerge/>
          </w:tcPr>
          <w:p w14:paraId="17C9CC93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579" w:type="dxa"/>
          </w:tcPr>
          <w:p w14:paraId="33B9D169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  <w:r w:rsidRPr="000912EB">
              <w:rPr>
                <w:rFonts w:cstheme="minorHAnsi"/>
              </w:rPr>
              <w:t>Organisational Constraints</w:t>
            </w:r>
          </w:p>
        </w:tc>
        <w:tc>
          <w:tcPr>
            <w:tcW w:w="1134" w:type="dxa"/>
          </w:tcPr>
          <w:p w14:paraId="7AA370D9" w14:textId="77777777" w:rsidR="00B44CE7" w:rsidRPr="00B76751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048</w:t>
            </w:r>
          </w:p>
        </w:tc>
        <w:tc>
          <w:tcPr>
            <w:tcW w:w="1418" w:type="dxa"/>
          </w:tcPr>
          <w:p w14:paraId="6B2D2E83" w14:textId="77777777" w:rsidR="00B44CE7" w:rsidRPr="00B76751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848" w:type="dxa"/>
          </w:tcPr>
          <w:p w14:paraId="3F5E5731" w14:textId="77777777" w:rsidR="00B44CE7" w:rsidRPr="00B76751" w:rsidRDefault="00ED5403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608</w:t>
            </w:r>
          </w:p>
        </w:tc>
        <w:tc>
          <w:tcPr>
            <w:tcW w:w="1296" w:type="dxa"/>
          </w:tcPr>
          <w:p w14:paraId="2143D988" w14:textId="77777777" w:rsidR="00B44CE7" w:rsidRPr="005D2294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 w:rsidRPr="005D2294">
              <w:rPr>
                <w:rFonts w:cstheme="minorHAnsi"/>
              </w:rPr>
              <w:t>&lt;.001</w:t>
            </w:r>
          </w:p>
        </w:tc>
        <w:tc>
          <w:tcPr>
            <w:tcW w:w="781" w:type="dxa"/>
          </w:tcPr>
          <w:p w14:paraId="42FCEB02" w14:textId="77777777" w:rsidR="00B44CE7" w:rsidRDefault="00ED5403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51</w:t>
            </w:r>
          </w:p>
        </w:tc>
      </w:tr>
      <w:tr w:rsidR="00B44CE7" w14:paraId="7091B34E" w14:textId="77777777" w:rsidTr="00CA188A">
        <w:tc>
          <w:tcPr>
            <w:tcW w:w="960" w:type="dxa"/>
          </w:tcPr>
          <w:p w14:paraId="06D23DAF" w14:textId="77777777" w:rsidR="00B44CE7" w:rsidRPr="00CA188A" w:rsidRDefault="00CA188A" w:rsidP="00B44CE7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CA188A">
              <w:rPr>
                <w:rFonts w:cstheme="minorHAnsi"/>
                <w:b/>
              </w:rPr>
              <w:t>Model 4</w:t>
            </w:r>
          </w:p>
        </w:tc>
        <w:tc>
          <w:tcPr>
            <w:tcW w:w="2579" w:type="dxa"/>
          </w:tcPr>
          <w:p w14:paraId="4A95100E" w14:textId="77777777" w:rsidR="00B44CE7" w:rsidRDefault="00CA188A" w:rsidP="00CA188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Age</w:t>
            </w:r>
          </w:p>
        </w:tc>
        <w:tc>
          <w:tcPr>
            <w:tcW w:w="1134" w:type="dxa"/>
          </w:tcPr>
          <w:p w14:paraId="5395CCBD" w14:textId="77777777" w:rsidR="00B44CE7" w:rsidRDefault="005D2294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099</w:t>
            </w:r>
          </w:p>
        </w:tc>
        <w:tc>
          <w:tcPr>
            <w:tcW w:w="1418" w:type="dxa"/>
          </w:tcPr>
          <w:p w14:paraId="34DC5ED4" w14:textId="77777777" w:rsidR="00B44CE7" w:rsidRDefault="005D2294" w:rsidP="00B44CE7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2</w:t>
            </w:r>
          </w:p>
        </w:tc>
        <w:tc>
          <w:tcPr>
            <w:tcW w:w="848" w:type="dxa"/>
          </w:tcPr>
          <w:p w14:paraId="052EC1A3" w14:textId="77777777" w:rsidR="00B44CE7" w:rsidRDefault="005D2294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41</w:t>
            </w:r>
          </w:p>
        </w:tc>
        <w:tc>
          <w:tcPr>
            <w:tcW w:w="1296" w:type="dxa"/>
          </w:tcPr>
          <w:p w14:paraId="6DC73CCA" w14:textId="77777777" w:rsidR="00B44CE7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59</w:t>
            </w:r>
          </w:p>
        </w:tc>
        <w:tc>
          <w:tcPr>
            <w:tcW w:w="781" w:type="dxa"/>
          </w:tcPr>
          <w:p w14:paraId="0F740287" w14:textId="77777777" w:rsidR="00B44CE7" w:rsidRDefault="005D2294" w:rsidP="00B44CE7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1.029</w:t>
            </w:r>
          </w:p>
        </w:tc>
      </w:tr>
      <w:tr w:rsidR="00CA188A" w14:paraId="7B7DBB43" w14:textId="77777777" w:rsidTr="00CA188A">
        <w:tc>
          <w:tcPr>
            <w:tcW w:w="960" w:type="dxa"/>
          </w:tcPr>
          <w:p w14:paraId="2098B55E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579" w:type="dxa"/>
          </w:tcPr>
          <w:p w14:paraId="1D729EB5" w14:textId="77777777" w:rsidR="00CA188A" w:rsidRDefault="00CA188A" w:rsidP="00CA188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Job permanence</w:t>
            </w:r>
          </w:p>
        </w:tc>
        <w:tc>
          <w:tcPr>
            <w:tcW w:w="1134" w:type="dxa"/>
          </w:tcPr>
          <w:p w14:paraId="513F4B23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26</w:t>
            </w:r>
          </w:p>
        </w:tc>
        <w:tc>
          <w:tcPr>
            <w:tcW w:w="1418" w:type="dxa"/>
          </w:tcPr>
          <w:p w14:paraId="04325F33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143</w:t>
            </w:r>
          </w:p>
        </w:tc>
        <w:tc>
          <w:tcPr>
            <w:tcW w:w="848" w:type="dxa"/>
          </w:tcPr>
          <w:p w14:paraId="1B7AE712" w14:textId="77777777" w:rsidR="00CA188A" w:rsidRDefault="005D2294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67</w:t>
            </w:r>
          </w:p>
        </w:tc>
        <w:tc>
          <w:tcPr>
            <w:tcW w:w="1296" w:type="dxa"/>
          </w:tcPr>
          <w:p w14:paraId="54FF5236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378</w:t>
            </w:r>
          </w:p>
        </w:tc>
        <w:tc>
          <w:tcPr>
            <w:tcW w:w="781" w:type="dxa"/>
          </w:tcPr>
          <w:p w14:paraId="6201D60E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79</w:t>
            </w:r>
          </w:p>
        </w:tc>
      </w:tr>
      <w:tr w:rsidR="00CA188A" w14:paraId="7CDAC185" w14:textId="77777777" w:rsidTr="00CA188A">
        <w:tc>
          <w:tcPr>
            <w:tcW w:w="960" w:type="dxa"/>
          </w:tcPr>
          <w:p w14:paraId="2185F3ED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579" w:type="dxa"/>
          </w:tcPr>
          <w:p w14:paraId="2AEB84DE" w14:textId="77777777" w:rsidR="00CA188A" w:rsidRDefault="00CA188A" w:rsidP="00CA188A">
            <w:pPr>
              <w:spacing w:line="276" w:lineRule="auto"/>
              <w:jc w:val="both"/>
              <w:rPr>
                <w:rFonts w:cstheme="minorHAnsi"/>
              </w:rPr>
            </w:pPr>
            <w:r w:rsidRPr="00CA188A">
              <w:rPr>
                <w:rFonts w:cstheme="minorHAnsi"/>
              </w:rPr>
              <w:t>Organisational Constraints</w:t>
            </w:r>
          </w:p>
        </w:tc>
        <w:tc>
          <w:tcPr>
            <w:tcW w:w="1134" w:type="dxa"/>
          </w:tcPr>
          <w:p w14:paraId="28551436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047</w:t>
            </w:r>
          </w:p>
        </w:tc>
        <w:tc>
          <w:tcPr>
            <w:tcW w:w="1418" w:type="dxa"/>
          </w:tcPr>
          <w:p w14:paraId="62F5341B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06</w:t>
            </w:r>
          </w:p>
        </w:tc>
        <w:tc>
          <w:tcPr>
            <w:tcW w:w="848" w:type="dxa"/>
          </w:tcPr>
          <w:p w14:paraId="73DCDD80" w14:textId="77777777" w:rsidR="00CA188A" w:rsidRDefault="005D2294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591</w:t>
            </w:r>
          </w:p>
        </w:tc>
        <w:tc>
          <w:tcPr>
            <w:tcW w:w="1296" w:type="dxa"/>
          </w:tcPr>
          <w:p w14:paraId="7B2A74B4" w14:textId="77777777" w:rsidR="00CA188A" w:rsidRPr="005D2294" w:rsidRDefault="005D2294" w:rsidP="005D2294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D2294">
              <w:rPr>
                <w:rFonts w:cstheme="minorHAnsi"/>
                <w:b/>
              </w:rPr>
              <w:t>&lt;.001</w:t>
            </w:r>
          </w:p>
        </w:tc>
        <w:tc>
          <w:tcPr>
            <w:tcW w:w="781" w:type="dxa"/>
          </w:tcPr>
          <w:p w14:paraId="26CC0B50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61</w:t>
            </w:r>
          </w:p>
        </w:tc>
      </w:tr>
      <w:tr w:rsidR="00CA188A" w14:paraId="4A50CCE8" w14:textId="77777777" w:rsidTr="00CA188A">
        <w:tc>
          <w:tcPr>
            <w:tcW w:w="960" w:type="dxa"/>
          </w:tcPr>
          <w:p w14:paraId="6F3EF3C4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579" w:type="dxa"/>
          </w:tcPr>
          <w:p w14:paraId="5D1A8822" w14:textId="77777777" w:rsidR="00CA188A" w:rsidRDefault="00CA188A" w:rsidP="00CA188A">
            <w:pPr>
              <w:spacing w:line="276" w:lineRule="auto"/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Quantitative workload</w:t>
            </w:r>
          </w:p>
        </w:tc>
        <w:tc>
          <w:tcPr>
            <w:tcW w:w="1134" w:type="dxa"/>
          </w:tcPr>
          <w:p w14:paraId="5DE569C6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017</w:t>
            </w:r>
          </w:p>
        </w:tc>
        <w:tc>
          <w:tcPr>
            <w:tcW w:w="1418" w:type="dxa"/>
          </w:tcPr>
          <w:p w14:paraId="4517C093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07</w:t>
            </w:r>
          </w:p>
        </w:tc>
        <w:tc>
          <w:tcPr>
            <w:tcW w:w="848" w:type="dxa"/>
          </w:tcPr>
          <w:p w14:paraId="3B43939B" w14:textId="77777777" w:rsidR="00CA188A" w:rsidRDefault="005D2294" w:rsidP="000F70DB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67</w:t>
            </w:r>
          </w:p>
        </w:tc>
        <w:tc>
          <w:tcPr>
            <w:tcW w:w="1296" w:type="dxa"/>
          </w:tcPr>
          <w:p w14:paraId="2A8270BC" w14:textId="77777777" w:rsidR="00CA188A" w:rsidRPr="005D2294" w:rsidRDefault="005D2294" w:rsidP="005D2294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D2294">
              <w:rPr>
                <w:rFonts w:cstheme="minorHAnsi"/>
                <w:b/>
              </w:rPr>
              <w:t>.026</w:t>
            </w:r>
          </w:p>
        </w:tc>
        <w:tc>
          <w:tcPr>
            <w:tcW w:w="781" w:type="dxa"/>
          </w:tcPr>
          <w:p w14:paraId="692BA473" w14:textId="77777777" w:rsidR="00CA188A" w:rsidRDefault="005D2294" w:rsidP="005D2294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29</w:t>
            </w:r>
          </w:p>
        </w:tc>
      </w:tr>
      <w:tr w:rsidR="00CA188A" w14:paraId="26BBA293" w14:textId="77777777" w:rsidTr="00CA188A">
        <w:tc>
          <w:tcPr>
            <w:tcW w:w="960" w:type="dxa"/>
          </w:tcPr>
          <w:p w14:paraId="18D1C729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579" w:type="dxa"/>
          </w:tcPr>
          <w:p w14:paraId="42D2326E" w14:textId="77777777" w:rsidR="00CA188A" w:rsidRDefault="00CA188A" w:rsidP="00CA188A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134" w:type="dxa"/>
          </w:tcPr>
          <w:p w14:paraId="14E58B31" w14:textId="77777777" w:rsidR="00CA188A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519997D" w14:textId="77777777" w:rsidR="00CA188A" w:rsidRDefault="00CA188A" w:rsidP="00B44CE7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848" w:type="dxa"/>
          </w:tcPr>
          <w:p w14:paraId="02221D37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296" w:type="dxa"/>
          </w:tcPr>
          <w:p w14:paraId="71C7816C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81" w:type="dxa"/>
          </w:tcPr>
          <w:p w14:paraId="0DBD0027" w14:textId="77777777" w:rsidR="00CA188A" w:rsidRDefault="00CA188A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B44CE7" w14:paraId="3B7A2C11" w14:textId="77777777" w:rsidTr="00CA188A">
        <w:tc>
          <w:tcPr>
            <w:tcW w:w="960" w:type="dxa"/>
          </w:tcPr>
          <w:p w14:paraId="0758A30B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2579" w:type="dxa"/>
          </w:tcPr>
          <w:p w14:paraId="6E7394F7" w14:textId="77777777" w:rsidR="00B44CE7" w:rsidRPr="005105BB" w:rsidRDefault="00B44CE7" w:rsidP="00B44CE7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105BB">
              <w:rPr>
                <w:rFonts w:cstheme="minorHAnsi"/>
                <w:b/>
              </w:rPr>
              <w:t>R square</w:t>
            </w:r>
          </w:p>
        </w:tc>
        <w:tc>
          <w:tcPr>
            <w:tcW w:w="1134" w:type="dxa"/>
          </w:tcPr>
          <w:p w14:paraId="6326BBDE" w14:textId="77777777" w:rsidR="00B44CE7" w:rsidRPr="005105BB" w:rsidRDefault="00B44CE7" w:rsidP="00B44CE7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105BB">
              <w:rPr>
                <w:rFonts w:cstheme="minorHAnsi"/>
                <w:b/>
              </w:rPr>
              <w:t>Adjusted R square</w:t>
            </w:r>
          </w:p>
        </w:tc>
        <w:tc>
          <w:tcPr>
            <w:tcW w:w="1418" w:type="dxa"/>
          </w:tcPr>
          <w:p w14:paraId="60022277" w14:textId="77777777" w:rsidR="00B44CE7" w:rsidRPr="005105BB" w:rsidRDefault="00B44CE7" w:rsidP="00B44CE7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5105BB">
              <w:rPr>
                <w:rFonts w:cstheme="minorHAnsi"/>
                <w:b/>
              </w:rPr>
              <w:t>No of observations</w:t>
            </w:r>
          </w:p>
        </w:tc>
        <w:tc>
          <w:tcPr>
            <w:tcW w:w="848" w:type="dxa"/>
          </w:tcPr>
          <w:p w14:paraId="4CF121DF" w14:textId="77777777" w:rsidR="00B44CE7" w:rsidRPr="005105BB" w:rsidRDefault="00B44CE7" w:rsidP="00B44CE7">
            <w:pPr>
              <w:spacing w:line="276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1296" w:type="dxa"/>
          </w:tcPr>
          <w:p w14:paraId="59AD3E67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81" w:type="dxa"/>
          </w:tcPr>
          <w:p w14:paraId="663FDFD0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B44CE7" w14:paraId="7E6B3CF7" w14:textId="77777777" w:rsidTr="00CA188A">
        <w:tc>
          <w:tcPr>
            <w:tcW w:w="960" w:type="dxa"/>
          </w:tcPr>
          <w:p w14:paraId="58F96B88" w14:textId="77777777" w:rsidR="00B44CE7" w:rsidRPr="005105BB" w:rsidRDefault="00B44CE7" w:rsidP="00B44CE7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5105BB">
              <w:rPr>
                <w:rFonts w:cstheme="minorHAnsi"/>
                <w:b/>
              </w:rPr>
              <w:t>Model 1</w:t>
            </w:r>
          </w:p>
        </w:tc>
        <w:tc>
          <w:tcPr>
            <w:tcW w:w="2579" w:type="dxa"/>
          </w:tcPr>
          <w:p w14:paraId="739F14B3" w14:textId="77777777" w:rsidR="00B44CE7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46</w:t>
            </w:r>
          </w:p>
        </w:tc>
        <w:tc>
          <w:tcPr>
            <w:tcW w:w="1134" w:type="dxa"/>
          </w:tcPr>
          <w:p w14:paraId="38E9FE21" w14:textId="77777777" w:rsidR="00B44CE7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7</w:t>
            </w:r>
          </w:p>
        </w:tc>
        <w:tc>
          <w:tcPr>
            <w:tcW w:w="1418" w:type="dxa"/>
          </w:tcPr>
          <w:p w14:paraId="03C70F6F" w14:textId="77777777" w:rsidR="00B44CE7" w:rsidRDefault="005D2294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820BFE">
              <w:rPr>
                <w:rFonts w:cstheme="minorHAnsi"/>
              </w:rPr>
              <w:t>4</w:t>
            </w:r>
          </w:p>
        </w:tc>
        <w:tc>
          <w:tcPr>
            <w:tcW w:w="848" w:type="dxa"/>
          </w:tcPr>
          <w:p w14:paraId="06A7C7D4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296" w:type="dxa"/>
          </w:tcPr>
          <w:p w14:paraId="6DA9D3D3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81" w:type="dxa"/>
          </w:tcPr>
          <w:p w14:paraId="27302E41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B44CE7" w14:paraId="2F350BF6" w14:textId="77777777" w:rsidTr="00CA188A">
        <w:tc>
          <w:tcPr>
            <w:tcW w:w="960" w:type="dxa"/>
          </w:tcPr>
          <w:p w14:paraId="730EC943" w14:textId="77777777" w:rsidR="00B44CE7" w:rsidRPr="005105BB" w:rsidRDefault="00B44CE7" w:rsidP="00B44CE7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5105BB">
              <w:rPr>
                <w:rFonts w:cstheme="minorHAnsi"/>
                <w:b/>
              </w:rPr>
              <w:t>Model 2</w:t>
            </w:r>
          </w:p>
        </w:tc>
        <w:tc>
          <w:tcPr>
            <w:tcW w:w="2579" w:type="dxa"/>
          </w:tcPr>
          <w:p w14:paraId="194C0129" w14:textId="77777777" w:rsidR="00B44CE7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88</w:t>
            </w:r>
          </w:p>
        </w:tc>
        <w:tc>
          <w:tcPr>
            <w:tcW w:w="1134" w:type="dxa"/>
          </w:tcPr>
          <w:p w14:paraId="13D53214" w14:textId="77777777" w:rsidR="00B44CE7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70</w:t>
            </w:r>
          </w:p>
        </w:tc>
        <w:tc>
          <w:tcPr>
            <w:tcW w:w="1418" w:type="dxa"/>
          </w:tcPr>
          <w:p w14:paraId="74EED4DF" w14:textId="77777777" w:rsidR="00B44CE7" w:rsidRDefault="005D2294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820BFE">
              <w:rPr>
                <w:rFonts w:cstheme="minorHAnsi"/>
              </w:rPr>
              <w:t>4</w:t>
            </w:r>
          </w:p>
        </w:tc>
        <w:tc>
          <w:tcPr>
            <w:tcW w:w="848" w:type="dxa"/>
          </w:tcPr>
          <w:p w14:paraId="09696447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296" w:type="dxa"/>
          </w:tcPr>
          <w:p w14:paraId="2B38B59C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81" w:type="dxa"/>
          </w:tcPr>
          <w:p w14:paraId="399BF5E4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B44CE7" w14:paraId="0A665444" w14:textId="77777777" w:rsidTr="00CA188A">
        <w:tc>
          <w:tcPr>
            <w:tcW w:w="960" w:type="dxa"/>
          </w:tcPr>
          <w:p w14:paraId="2118B7EF" w14:textId="77777777" w:rsidR="00B44CE7" w:rsidRPr="005105BB" w:rsidRDefault="00B44CE7" w:rsidP="00B44CE7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3</w:t>
            </w:r>
          </w:p>
        </w:tc>
        <w:tc>
          <w:tcPr>
            <w:tcW w:w="2579" w:type="dxa"/>
          </w:tcPr>
          <w:p w14:paraId="4C54FDF3" w14:textId="77777777" w:rsidR="00B44CE7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440</w:t>
            </w:r>
          </w:p>
        </w:tc>
        <w:tc>
          <w:tcPr>
            <w:tcW w:w="1134" w:type="dxa"/>
          </w:tcPr>
          <w:p w14:paraId="739F40F8" w14:textId="77777777" w:rsidR="00B44CE7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423</w:t>
            </w:r>
          </w:p>
        </w:tc>
        <w:tc>
          <w:tcPr>
            <w:tcW w:w="1418" w:type="dxa"/>
          </w:tcPr>
          <w:p w14:paraId="3F8C674D" w14:textId="77777777" w:rsidR="00B44CE7" w:rsidRDefault="005D2294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820BFE">
              <w:rPr>
                <w:rFonts w:cstheme="minorHAnsi"/>
              </w:rPr>
              <w:t>4</w:t>
            </w:r>
          </w:p>
        </w:tc>
        <w:tc>
          <w:tcPr>
            <w:tcW w:w="848" w:type="dxa"/>
          </w:tcPr>
          <w:p w14:paraId="0863BC88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296" w:type="dxa"/>
          </w:tcPr>
          <w:p w14:paraId="754472C9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81" w:type="dxa"/>
          </w:tcPr>
          <w:p w14:paraId="5DF490DD" w14:textId="77777777" w:rsidR="00B44CE7" w:rsidRDefault="00B44CE7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  <w:tr w:rsidR="005D2294" w14:paraId="266EDC01" w14:textId="77777777" w:rsidTr="00CA188A">
        <w:tc>
          <w:tcPr>
            <w:tcW w:w="960" w:type="dxa"/>
          </w:tcPr>
          <w:p w14:paraId="12BB7059" w14:textId="77777777" w:rsidR="005D2294" w:rsidRDefault="005D2294" w:rsidP="00B44CE7">
            <w:pPr>
              <w:spacing w:line="276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odel 4</w:t>
            </w:r>
          </w:p>
        </w:tc>
        <w:tc>
          <w:tcPr>
            <w:tcW w:w="2579" w:type="dxa"/>
          </w:tcPr>
          <w:p w14:paraId="3BD1D049" w14:textId="77777777" w:rsidR="005D2294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467</w:t>
            </w:r>
          </w:p>
        </w:tc>
        <w:tc>
          <w:tcPr>
            <w:tcW w:w="1134" w:type="dxa"/>
          </w:tcPr>
          <w:p w14:paraId="7B306512" w14:textId="77777777" w:rsidR="005D2294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446</w:t>
            </w:r>
          </w:p>
        </w:tc>
        <w:tc>
          <w:tcPr>
            <w:tcW w:w="1418" w:type="dxa"/>
          </w:tcPr>
          <w:p w14:paraId="0AA25A9B" w14:textId="77777777" w:rsidR="005D2294" w:rsidRDefault="00820BFE" w:rsidP="00820BFE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4</w:t>
            </w:r>
          </w:p>
        </w:tc>
        <w:tc>
          <w:tcPr>
            <w:tcW w:w="848" w:type="dxa"/>
          </w:tcPr>
          <w:p w14:paraId="117A918D" w14:textId="77777777" w:rsidR="005D2294" w:rsidRDefault="005D2294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1296" w:type="dxa"/>
          </w:tcPr>
          <w:p w14:paraId="262E8C44" w14:textId="77777777" w:rsidR="005D2294" w:rsidRDefault="005D2294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781" w:type="dxa"/>
          </w:tcPr>
          <w:p w14:paraId="62C7CF76" w14:textId="77777777" w:rsidR="005D2294" w:rsidRDefault="005D2294" w:rsidP="00B44CE7">
            <w:pPr>
              <w:spacing w:line="276" w:lineRule="auto"/>
              <w:jc w:val="both"/>
              <w:rPr>
                <w:rFonts w:cstheme="minorHAnsi"/>
              </w:rPr>
            </w:pPr>
          </w:p>
        </w:tc>
      </w:tr>
    </w:tbl>
    <w:p w14:paraId="05FAC8B1" w14:textId="7A56303F" w:rsidR="00357B31" w:rsidRDefault="006A20B0" w:rsidP="005A2B51">
      <w:pPr>
        <w:spacing w:line="276" w:lineRule="auto"/>
        <w:jc w:val="both"/>
        <w:rPr>
          <w:rFonts w:cstheme="minorHAnsi"/>
        </w:rPr>
      </w:pPr>
      <w:r w:rsidRPr="006A20B0">
        <w:rPr>
          <w:rFonts w:cstheme="minorHAnsi"/>
        </w:rPr>
        <w:t>Note: B = unstandardized beta value.  SE = Standard Error, β = standardized beta value; VIF = variance inflation factor. Boldface type indicates s</w:t>
      </w:r>
      <w:r w:rsidR="005778CB">
        <w:rPr>
          <w:rFonts w:cstheme="minorHAnsi"/>
        </w:rPr>
        <w:t>tatistically significant values in the final stepwise model (Model 4).</w:t>
      </w:r>
    </w:p>
    <w:p w14:paraId="00F1D5DE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58A65587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002BF883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31E957B6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5FD6BBB5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4BEBE7C5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34274250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6127D76B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50801456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5C9919BB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787D09C0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6FEBFD63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4B64BBDF" w14:textId="77777777" w:rsidR="00B11E9C" w:rsidRDefault="00B11E9C" w:rsidP="006D2B1E">
      <w:pPr>
        <w:spacing w:line="276" w:lineRule="auto"/>
        <w:jc w:val="both"/>
        <w:rPr>
          <w:rFonts w:cstheme="minorHAnsi"/>
        </w:rPr>
      </w:pPr>
    </w:p>
    <w:p w14:paraId="72882C0E" w14:textId="20B4D091" w:rsidR="00357B31" w:rsidRDefault="00B11E9C" w:rsidP="005A2B51">
      <w:pPr>
        <w:spacing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Figure </w:t>
      </w:r>
      <w:r w:rsidR="00E90643">
        <w:rPr>
          <w:rFonts w:cstheme="minorHAnsi"/>
        </w:rPr>
        <w:t>A</w:t>
      </w:r>
      <w:r w:rsidR="006D2B1E">
        <w:rPr>
          <w:rFonts w:cstheme="minorHAnsi"/>
        </w:rPr>
        <w:t>1</w:t>
      </w:r>
      <w:r>
        <w:rPr>
          <w:rFonts w:cstheme="minorHAnsi"/>
        </w:rPr>
        <w:t>: Partial regression plot demonstrating the relationship between work-related quality of life and organisational constraints.</w:t>
      </w:r>
    </w:p>
    <w:p w14:paraId="6D0F1151" w14:textId="77777777" w:rsidR="006D2B1E" w:rsidRDefault="006D2B1E" w:rsidP="006D2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5751FA0E" wp14:editId="7EF2CD04">
            <wp:extent cx="5972175" cy="35052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8308E" w14:textId="77777777" w:rsidR="006D2B1E" w:rsidRDefault="006D2B1E" w:rsidP="006D2B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0BB997" w14:textId="77777777" w:rsidR="006D2B1E" w:rsidRDefault="006D2B1E" w:rsidP="006D2B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1DB8F06" w14:textId="53B2202B" w:rsidR="00B11E9C" w:rsidRDefault="00B11E9C" w:rsidP="00B11E9C">
      <w:pPr>
        <w:spacing w:line="276" w:lineRule="auto"/>
        <w:jc w:val="both"/>
        <w:rPr>
          <w:rFonts w:cstheme="minorHAnsi"/>
        </w:rPr>
      </w:pPr>
      <w:r>
        <w:rPr>
          <w:rFonts w:cstheme="minorHAnsi"/>
        </w:rPr>
        <w:t xml:space="preserve">Figure </w:t>
      </w:r>
      <w:r w:rsidR="00E90643">
        <w:rPr>
          <w:rFonts w:cstheme="minorHAnsi"/>
        </w:rPr>
        <w:t>A</w:t>
      </w:r>
      <w:bookmarkStart w:id="0" w:name="_GoBack"/>
      <w:bookmarkEnd w:id="0"/>
      <w:r>
        <w:rPr>
          <w:rFonts w:cstheme="minorHAnsi"/>
        </w:rPr>
        <w:t>2: Partial regression plot demonstrating the relationship between work-related quality of life and quantitative workload.</w:t>
      </w:r>
    </w:p>
    <w:p w14:paraId="0F0AC9BA" w14:textId="77777777" w:rsidR="00B11E9C" w:rsidRDefault="00B11E9C" w:rsidP="00B11E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E"/>
        </w:rPr>
        <w:drawing>
          <wp:inline distT="0" distB="0" distL="0" distR="0" wp14:anchorId="43AFFBCD" wp14:editId="515BD04C">
            <wp:extent cx="5972175" cy="351472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E99174" w14:textId="77777777" w:rsidR="00B11E9C" w:rsidRDefault="00B11E9C" w:rsidP="00B11E9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7DE16A" w14:textId="77777777" w:rsidR="00B11E9C" w:rsidRDefault="00B11E9C" w:rsidP="005A2B51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3D63EC" w14:textId="526CAED3" w:rsidR="00646FAF" w:rsidRPr="005A2B51" w:rsidRDefault="005A2B51" w:rsidP="005A2B51">
      <w:pPr>
        <w:spacing w:line="276" w:lineRule="auto"/>
        <w:jc w:val="both"/>
        <w:rPr>
          <w:rFonts w:cstheme="minorHAnsi"/>
        </w:rPr>
      </w:pPr>
      <w:r w:rsidRPr="00B44CE7">
        <w:rPr>
          <w:rFonts w:cstheme="minorHAnsi"/>
          <w:b/>
        </w:rPr>
        <w:t>Table A2:</w:t>
      </w:r>
      <w:r w:rsidR="00555967">
        <w:rPr>
          <w:rFonts w:cstheme="minorHAnsi"/>
        </w:rPr>
        <w:t xml:space="preserve"> Stepwise r</w:t>
      </w:r>
      <w:r>
        <w:rPr>
          <w:rFonts w:cstheme="minorHAnsi"/>
        </w:rPr>
        <w:t>egression results for well-being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693"/>
        <w:gridCol w:w="846"/>
        <w:gridCol w:w="1276"/>
        <w:gridCol w:w="1276"/>
        <w:gridCol w:w="1559"/>
        <w:gridCol w:w="1417"/>
      </w:tblGrid>
      <w:tr w:rsidR="005F4819" w14:paraId="420B4E74" w14:textId="77777777" w:rsidTr="005F4819">
        <w:tc>
          <w:tcPr>
            <w:tcW w:w="2693" w:type="dxa"/>
          </w:tcPr>
          <w:p w14:paraId="702F01FD" w14:textId="77777777" w:rsidR="005F4819" w:rsidRPr="005A2B51" w:rsidRDefault="005F4819" w:rsidP="005A2B51">
            <w:pPr>
              <w:spacing w:line="276" w:lineRule="auto"/>
              <w:jc w:val="both"/>
              <w:rPr>
                <w:rFonts w:cstheme="minorHAnsi"/>
                <w:b/>
              </w:rPr>
            </w:pPr>
            <w:r w:rsidRPr="005A2B51">
              <w:rPr>
                <w:rFonts w:cstheme="minorHAnsi"/>
                <w:b/>
              </w:rPr>
              <w:t>Variable</w:t>
            </w:r>
          </w:p>
        </w:tc>
        <w:tc>
          <w:tcPr>
            <w:tcW w:w="846" w:type="dxa"/>
          </w:tcPr>
          <w:p w14:paraId="566C3C06" w14:textId="77777777" w:rsidR="005F4819" w:rsidRPr="00B76751" w:rsidRDefault="005F4819" w:rsidP="005A2B5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B</w:t>
            </w:r>
          </w:p>
        </w:tc>
        <w:tc>
          <w:tcPr>
            <w:tcW w:w="1276" w:type="dxa"/>
          </w:tcPr>
          <w:p w14:paraId="1147886D" w14:textId="77777777" w:rsidR="005F4819" w:rsidRPr="00B76751" w:rsidRDefault="005F4819" w:rsidP="005A2B5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SE B</w:t>
            </w:r>
          </w:p>
        </w:tc>
        <w:tc>
          <w:tcPr>
            <w:tcW w:w="1276" w:type="dxa"/>
          </w:tcPr>
          <w:p w14:paraId="004973B3" w14:textId="77777777" w:rsidR="005F4819" w:rsidRPr="00B76751" w:rsidRDefault="005F4819" w:rsidP="005A2B5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β</w:t>
            </w:r>
          </w:p>
        </w:tc>
        <w:tc>
          <w:tcPr>
            <w:tcW w:w="1559" w:type="dxa"/>
          </w:tcPr>
          <w:p w14:paraId="1CE8530D" w14:textId="77777777" w:rsidR="005F4819" w:rsidRPr="00B76751" w:rsidRDefault="005F4819" w:rsidP="005A2B5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Significance</w:t>
            </w:r>
          </w:p>
        </w:tc>
        <w:tc>
          <w:tcPr>
            <w:tcW w:w="1417" w:type="dxa"/>
          </w:tcPr>
          <w:p w14:paraId="17C6D5F8" w14:textId="77777777" w:rsidR="005F4819" w:rsidRPr="00B76751" w:rsidRDefault="005F4819" w:rsidP="005A2B51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IF</w:t>
            </w:r>
          </w:p>
        </w:tc>
      </w:tr>
      <w:tr w:rsidR="005F4819" w14:paraId="11269115" w14:textId="77777777" w:rsidTr="005F4819">
        <w:tc>
          <w:tcPr>
            <w:tcW w:w="2693" w:type="dxa"/>
          </w:tcPr>
          <w:p w14:paraId="46CD9D4B" w14:textId="77777777" w:rsidR="005F4819" w:rsidRDefault="005F4819" w:rsidP="00FB29ED">
            <w:pPr>
              <w:spacing w:line="276" w:lineRule="auto"/>
              <w:rPr>
                <w:rFonts w:cstheme="minorHAnsi"/>
              </w:rPr>
            </w:pPr>
            <w:r w:rsidRPr="00FB29ED">
              <w:rPr>
                <w:rFonts w:cstheme="minorHAnsi"/>
              </w:rPr>
              <w:t>Organisational Constraints</w:t>
            </w:r>
          </w:p>
        </w:tc>
        <w:tc>
          <w:tcPr>
            <w:tcW w:w="846" w:type="dxa"/>
          </w:tcPr>
          <w:p w14:paraId="59182853" w14:textId="77777777" w:rsidR="005F4819" w:rsidRDefault="005F4819" w:rsidP="00CA188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170</w:t>
            </w:r>
          </w:p>
        </w:tc>
        <w:tc>
          <w:tcPr>
            <w:tcW w:w="1276" w:type="dxa"/>
          </w:tcPr>
          <w:p w14:paraId="0ECFEF71" w14:textId="77777777" w:rsidR="005F4819" w:rsidRDefault="005F4819" w:rsidP="00CA188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.038</w:t>
            </w:r>
          </w:p>
        </w:tc>
        <w:tc>
          <w:tcPr>
            <w:tcW w:w="1276" w:type="dxa"/>
          </w:tcPr>
          <w:p w14:paraId="5A217C1E" w14:textId="77777777" w:rsidR="005F4819" w:rsidRDefault="005F4819" w:rsidP="00CA188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.406</w:t>
            </w:r>
          </w:p>
        </w:tc>
        <w:tc>
          <w:tcPr>
            <w:tcW w:w="1559" w:type="dxa"/>
          </w:tcPr>
          <w:p w14:paraId="51A38255" w14:textId="77777777" w:rsidR="005F4819" w:rsidRPr="00DF2C9E" w:rsidRDefault="005F4819" w:rsidP="00CA188A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&lt;.001</w:t>
            </w:r>
          </w:p>
        </w:tc>
        <w:tc>
          <w:tcPr>
            <w:tcW w:w="1417" w:type="dxa"/>
          </w:tcPr>
          <w:p w14:paraId="08CBE541" w14:textId="77777777" w:rsidR="005F4819" w:rsidRDefault="005F4819" w:rsidP="00CA188A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0</w:t>
            </w:r>
          </w:p>
        </w:tc>
      </w:tr>
    </w:tbl>
    <w:p w14:paraId="0F989B63" w14:textId="77777777" w:rsidR="00471D35" w:rsidRDefault="00357B31" w:rsidP="00646FAF">
      <w:pPr>
        <w:spacing w:line="276" w:lineRule="auto"/>
        <w:jc w:val="both"/>
        <w:rPr>
          <w:rFonts w:cstheme="minorHAnsi"/>
        </w:rPr>
      </w:pPr>
      <w:r w:rsidRPr="00357B31">
        <w:rPr>
          <w:rFonts w:cstheme="minorHAnsi"/>
        </w:rPr>
        <w:t>Note: B = unstandardized beta value.  SE = Standard Error, β = standardized beta value; VIF = variance inflation factor</w:t>
      </w:r>
      <w:r w:rsidR="006A20B0">
        <w:rPr>
          <w:rFonts w:cstheme="minorHAnsi"/>
        </w:rPr>
        <w:t xml:space="preserve">. </w:t>
      </w:r>
      <w:r w:rsidR="006A20B0" w:rsidRPr="006A20B0">
        <w:rPr>
          <w:rFonts w:cstheme="minorHAnsi"/>
        </w:rPr>
        <w:t>Boldface type indicates statistically significant values.</w:t>
      </w:r>
    </w:p>
    <w:p w14:paraId="6C8DE6C0" w14:textId="77777777" w:rsidR="00357B31" w:rsidRDefault="00357B31" w:rsidP="00646FAF">
      <w:pPr>
        <w:spacing w:line="276" w:lineRule="auto"/>
        <w:jc w:val="both"/>
        <w:rPr>
          <w:rFonts w:cstheme="minorHAnsi"/>
        </w:rPr>
      </w:pPr>
    </w:p>
    <w:p w14:paraId="1ADA4006" w14:textId="77777777" w:rsidR="00646FAF" w:rsidRDefault="00646FAF" w:rsidP="00646FAF">
      <w:pPr>
        <w:spacing w:line="276" w:lineRule="auto"/>
        <w:jc w:val="both"/>
        <w:rPr>
          <w:rFonts w:cstheme="minorHAnsi"/>
        </w:rPr>
      </w:pPr>
      <w:r w:rsidRPr="00B44CE7">
        <w:rPr>
          <w:rFonts w:cstheme="minorHAnsi"/>
          <w:b/>
        </w:rPr>
        <w:t>Table A3:</w:t>
      </w:r>
      <w:r>
        <w:rPr>
          <w:rFonts w:cstheme="minorHAnsi"/>
        </w:rPr>
        <w:t xml:space="preserve"> </w:t>
      </w:r>
      <w:r w:rsidR="000746F8">
        <w:rPr>
          <w:rFonts w:cstheme="minorHAnsi"/>
        </w:rPr>
        <w:t>Regression results for turnover int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1"/>
        <w:gridCol w:w="1274"/>
        <w:gridCol w:w="1295"/>
        <w:gridCol w:w="1273"/>
        <w:gridCol w:w="1567"/>
        <w:gridCol w:w="1316"/>
      </w:tblGrid>
      <w:tr w:rsidR="00646FAF" w:rsidRPr="00B76751" w14:paraId="7BD8BF3B" w14:textId="77777777" w:rsidTr="00646FAF">
        <w:tc>
          <w:tcPr>
            <w:tcW w:w="2291" w:type="dxa"/>
          </w:tcPr>
          <w:p w14:paraId="41D6EBCA" w14:textId="77777777" w:rsidR="00646FAF" w:rsidRPr="00B76751" w:rsidRDefault="00646FAF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Variable</w:t>
            </w:r>
          </w:p>
        </w:tc>
        <w:tc>
          <w:tcPr>
            <w:tcW w:w="1274" w:type="dxa"/>
          </w:tcPr>
          <w:p w14:paraId="6D207467" w14:textId="77777777" w:rsidR="00646FAF" w:rsidRPr="00B76751" w:rsidRDefault="00646FAF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B</w:t>
            </w:r>
          </w:p>
        </w:tc>
        <w:tc>
          <w:tcPr>
            <w:tcW w:w="1295" w:type="dxa"/>
          </w:tcPr>
          <w:p w14:paraId="111E9353" w14:textId="77777777" w:rsidR="00646FAF" w:rsidRPr="00B76751" w:rsidRDefault="00646FAF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SE B</w:t>
            </w:r>
          </w:p>
        </w:tc>
        <w:tc>
          <w:tcPr>
            <w:tcW w:w="1273" w:type="dxa"/>
          </w:tcPr>
          <w:p w14:paraId="5D068D06" w14:textId="77777777" w:rsidR="00646FAF" w:rsidRPr="00B76751" w:rsidRDefault="00646FAF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β</w:t>
            </w:r>
          </w:p>
        </w:tc>
        <w:tc>
          <w:tcPr>
            <w:tcW w:w="1567" w:type="dxa"/>
          </w:tcPr>
          <w:p w14:paraId="5F5D1005" w14:textId="77777777" w:rsidR="00646FAF" w:rsidRPr="00B76751" w:rsidRDefault="00646FAF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B76751">
              <w:rPr>
                <w:rFonts w:cstheme="minorHAnsi"/>
                <w:b/>
              </w:rPr>
              <w:t>Significance</w:t>
            </w:r>
          </w:p>
        </w:tc>
        <w:tc>
          <w:tcPr>
            <w:tcW w:w="1316" w:type="dxa"/>
          </w:tcPr>
          <w:p w14:paraId="103C7ECA" w14:textId="77777777" w:rsidR="00646FAF" w:rsidRPr="00B76751" w:rsidRDefault="00646FAF" w:rsidP="00B17771">
            <w:pPr>
              <w:spacing w:line="276" w:lineRule="auto"/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IF</w:t>
            </w:r>
          </w:p>
        </w:tc>
      </w:tr>
      <w:tr w:rsidR="00646FAF" w:rsidRPr="00B76751" w14:paraId="55EAFD61" w14:textId="77777777" w:rsidTr="00646FAF">
        <w:tc>
          <w:tcPr>
            <w:tcW w:w="2291" w:type="dxa"/>
          </w:tcPr>
          <w:p w14:paraId="452D2EF2" w14:textId="77777777" w:rsidR="00646FAF" w:rsidRPr="00B76751" w:rsidRDefault="00574089" w:rsidP="00B17771">
            <w:pPr>
              <w:spacing w:line="276" w:lineRule="auto"/>
              <w:jc w:val="both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WrQo</w:t>
            </w:r>
            <w:r w:rsidR="00646FAF">
              <w:rPr>
                <w:rFonts w:cstheme="minorHAnsi"/>
              </w:rPr>
              <w:t>L</w:t>
            </w:r>
            <w:proofErr w:type="spellEnd"/>
          </w:p>
        </w:tc>
        <w:tc>
          <w:tcPr>
            <w:tcW w:w="1274" w:type="dxa"/>
          </w:tcPr>
          <w:p w14:paraId="716EE522" w14:textId="77777777" w:rsidR="00646FAF" w:rsidRPr="00B76751" w:rsidRDefault="000746F8" w:rsidP="00574089">
            <w:pPr>
              <w:spacing w:line="276" w:lineRule="auto"/>
              <w:jc w:val="center"/>
              <w:rPr>
                <w:rFonts w:cstheme="minorHAnsi"/>
              </w:rPr>
            </w:pPr>
            <w:r w:rsidRPr="000746F8">
              <w:t>3.207</w:t>
            </w:r>
          </w:p>
        </w:tc>
        <w:tc>
          <w:tcPr>
            <w:tcW w:w="1295" w:type="dxa"/>
          </w:tcPr>
          <w:p w14:paraId="465946C8" w14:textId="77777777" w:rsidR="00646FAF" w:rsidRPr="00B76751" w:rsidRDefault="000746F8" w:rsidP="00574089">
            <w:pPr>
              <w:spacing w:line="276" w:lineRule="auto"/>
              <w:jc w:val="center"/>
              <w:rPr>
                <w:rFonts w:cstheme="minorHAnsi"/>
              </w:rPr>
            </w:pPr>
            <w:r w:rsidRPr="000746F8">
              <w:rPr>
                <w:rFonts w:cstheme="minorHAnsi"/>
              </w:rPr>
              <w:t>.571</w:t>
            </w:r>
          </w:p>
        </w:tc>
        <w:tc>
          <w:tcPr>
            <w:tcW w:w="1273" w:type="dxa"/>
          </w:tcPr>
          <w:p w14:paraId="69FD4331" w14:textId="77777777" w:rsidR="00646FAF" w:rsidRPr="00B76751" w:rsidRDefault="000746F8" w:rsidP="00574089">
            <w:pPr>
              <w:spacing w:line="276" w:lineRule="auto"/>
              <w:jc w:val="center"/>
              <w:rPr>
                <w:rFonts w:cstheme="minorHAnsi"/>
              </w:rPr>
            </w:pPr>
            <w:r w:rsidRPr="000746F8">
              <w:t>-.484</w:t>
            </w:r>
          </w:p>
        </w:tc>
        <w:tc>
          <w:tcPr>
            <w:tcW w:w="1567" w:type="dxa"/>
          </w:tcPr>
          <w:p w14:paraId="34079527" w14:textId="77777777" w:rsidR="00646FAF" w:rsidRPr="006A20B0" w:rsidRDefault="000746F8" w:rsidP="00574089">
            <w:pPr>
              <w:spacing w:line="276" w:lineRule="auto"/>
              <w:jc w:val="center"/>
              <w:rPr>
                <w:rFonts w:cstheme="minorHAnsi"/>
                <w:b/>
              </w:rPr>
            </w:pPr>
            <w:r w:rsidRPr="006A20B0">
              <w:rPr>
                <w:rFonts w:cstheme="minorHAnsi"/>
                <w:b/>
              </w:rPr>
              <w:t>.000</w:t>
            </w:r>
          </w:p>
        </w:tc>
        <w:tc>
          <w:tcPr>
            <w:tcW w:w="1316" w:type="dxa"/>
          </w:tcPr>
          <w:p w14:paraId="21F1D7A8" w14:textId="77777777" w:rsidR="00646FAF" w:rsidRPr="00B76751" w:rsidRDefault="000746F8" w:rsidP="00574089">
            <w:pPr>
              <w:spacing w:line="276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0</w:t>
            </w:r>
          </w:p>
        </w:tc>
      </w:tr>
    </w:tbl>
    <w:p w14:paraId="330758AB" w14:textId="77777777" w:rsidR="00646FAF" w:rsidRPr="007031BD" w:rsidRDefault="00646FAF" w:rsidP="00646FAF">
      <w:pPr>
        <w:spacing w:line="276" w:lineRule="auto"/>
        <w:jc w:val="both"/>
        <w:rPr>
          <w:rFonts w:cstheme="minorHAnsi"/>
          <w:bCs/>
        </w:rPr>
      </w:pPr>
      <w:r>
        <w:rPr>
          <w:rFonts w:cstheme="minorHAnsi"/>
        </w:rPr>
        <w:t xml:space="preserve">Note: B = unstandardized beta value.  SE = Standard Error, </w:t>
      </w:r>
      <w:r w:rsidRPr="00EB3F23">
        <w:rPr>
          <w:rFonts w:cstheme="minorHAnsi"/>
          <w:bCs/>
        </w:rPr>
        <w:t>β</w:t>
      </w:r>
      <w:r>
        <w:rPr>
          <w:rFonts w:cstheme="minorHAnsi"/>
          <w:bCs/>
        </w:rPr>
        <w:t xml:space="preserve"> = standardized beta value; VIF = variance inflation factor</w:t>
      </w:r>
      <w:r w:rsidR="006A20B0">
        <w:rPr>
          <w:rFonts w:cstheme="minorHAnsi"/>
          <w:bCs/>
        </w:rPr>
        <w:t xml:space="preserve">. </w:t>
      </w:r>
      <w:r w:rsidR="006A20B0" w:rsidRPr="006A20B0">
        <w:rPr>
          <w:rFonts w:cstheme="minorHAnsi"/>
          <w:bCs/>
        </w:rPr>
        <w:t>Boldface type indicates statistically significant values.</w:t>
      </w:r>
    </w:p>
    <w:p w14:paraId="3BE15736" w14:textId="77777777" w:rsidR="00646FAF" w:rsidRDefault="00646FAF" w:rsidP="00646FAF">
      <w:pPr>
        <w:jc w:val="center"/>
      </w:pPr>
    </w:p>
    <w:p w14:paraId="4EDB8A35" w14:textId="77777777" w:rsidR="000746F8" w:rsidRDefault="000746F8" w:rsidP="000746F8"/>
    <w:sectPr w:rsidR="00074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385B76C3" w16cex:dateUtc="2025-02-20T09:17:00Z"/>
  <w16cex:commentExtensible w16cex:durableId="4309CB49" w16cex:dateUtc="2025-02-20T08:56:00Z"/>
  <w16cex:commentExtensible w16cex:durableId="11910D2D" w16cex:dateUtc="2025-02-20T08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7146C67" w16cid:durableId="385B76C3"/>
  <w16cid:commentId w16cid:paraId="73639154" w16cid:durableId="73639154"/>
  <w16cid:commentId w16cid:paraId="79D63F07" w16cid:durableId="4309CB49"/>
  <w16cid:commentId w16cid:paraId="389304AA" w16cid:durableId="11910D2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FAF"/>
    <w:rsid w:val="000746F8"/>
    <w:rsid w:val="000912EB"/>
    <w:rsid w:val="000F70DB"/>
    <w:rsid w:val="00101F02"/>
    <w:rsid w:val="00357B31"/>
    <w:rsid w:val="00471D35"/>
    <w:rsid w:val="005105BB"/>
    <w:rsid w:val="00553214"/>
    <w:rsid w:val="00555967"/>
    <w:rsid w:val="00574089"/>
    <w:rsid w:val="005778CB"/>
    <w:rsid w:val="005A2B51"/>
    <w:rsid w:val="005B1D85"/>
    <w:rsid w:val="005D2294"/>
    <w:rsid w:val="005F4819"/>
    <w:rsid w:val="00646FAF"/>
    <w:rsid w:val="006A20B0"/>
    <w:rsid w:val="006A65B3"/>
    <w:rsid w:val="006D2B1E"/>
    <w:rsid w:val="00704D27"/>
    <w:rsid w:val="007F6F00"/>
    <w:rsid w:val="00820BFE"/>
    <w:rsid w:val="009019A8"/>
    <w:rsid w:val="00984D62"/>
    <w:rsid w:val="009F2C28"/>
    <w:rsid w:val="00A70B02"/>
    <w:rsid w:val="00AA4138"/>
    <w:rsid w:val="00B11E9C"/>
    <w:rsid w:val="00B17771"/>
    <w:rsid w:val="00B44CE7"/>
    <w:rsid w:val="00BA21F0"/>
    <w:rsid w:val="00C67802"/>
    <w:rsid w:val="00CA188A"/>
    <w:rsid w:val="00CC4FD3"/>
    <w:rsid w:val="00DF2C9E"/>
    <w:rsid w:val="00E90643"/>
    <w:rsid w:val="00ED5403"/>
    <w:rsid w:val="00EF5365"/>
    <w:rsid w:val="00F738A1"/>
    <w:rsid w:val="00FB29ED"/>
    <w:rsid w:val="00FD6A61"/>
    <w:rsid w:val="00FD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14891"/>
  <w15:chartTrackingRefBased/>
  <w15:docId w15:val="{70F8A796-C4B3-44E8-B48E-06DB8BF5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F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0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0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0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0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0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0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0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llon-Hogan, Victoria</dc:creator>
  <cp:keywords/>
  <dc:description/>
  <cp:lastModifiedBy>Fallon-Hogan, Victoria</cp:lastModifiedBy>
  <cp:revision>4</cp:revision>
  <dcterms:created xsi:type="dcterms:W3CDTF">2025-02-20T10:13:00Z</dcterms:created>
  <dcterms:modified xsi:type="dcterms:W3CDTF">2025-02-28T13:23:00Z</dcterms:modified>
</cp:coreProperties>
</file>